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E3A01" w14:textId="3CC8889C" w:rsidR="00296916" w:rsidRPr="00296916" w:rsidRDefault="00296916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 w:rsidRPr="00E06D1A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 w:rsidR="00970DDD">
        <w:rPr>
          <w:rFonts w:ascii="Calibri" w:eastAsia="Times New Roman" w:hAnsi="Calibri" w:cs="Calibri"/>
          <w:b/>
          <w:bCs/>
          <w:color w:val="000000"/>
        </w:rPr>
        <w:t>1</w:t>
      </w:r>
      <w:r w:rsidR="00E9750F">
        <w:rPr>
          <w:rFonts w:ascii="Calibri" w:eastAsia="Times New Roman" w:hAnsi="Calibri" w:cs="Calibri"/>
          <w:b/>
          <w:bCs/>
          <w:color w:val="000000"/>
        </w:rPr>
        <w:t>:</w:t>
      </w:r>
      <w:r w:rsidRPr="00E06D1A">
        <w:rPr>
          <w:rFonts w:ascii="Calibri" w:eastAsia="Times New Roman" w:hAnsi="Calibri" w:cs="Calibri"/>
          <w:b/>
          <w:bCs/>
          <w:color w:val="000000"/>
        </w:rPr>
        <w:t xml:space="preserve"> Crude and Adjusted Odds Ratios</w:t>
      </w:r>
      <w:r w:rsidR="00E51C03">
        <w:rPr>
          <w:rFonts w:ascii="Calibri" w:eastAsia="Times New Roman" w:hAnsi="Calibri" w:cs="Calibri"/>
          <w:b/>
          <w:bCs/>
          <w:color w:val="000000"/>
        </w:rPr>
        <w:t xml:space="preserve"> (</w:t>
      </w:r>
      <w:proofErr w:type="spellStart"/>
      <w:r w:rsidR="00E51C03">
        <w:rPr>
          <w:rFonts w:ascii="Calibri" w:eastAsia="Times New Roman" w:hAnsi="Calibri" w:cs="Calibri"/>
          <w:b/>
          <w:bCs/>
          <w:color w:val="000000"/>
        </w:rPr>
        <w:t>aOR</w:t>
      </w:r>
      <w:proofErr w:type="spellEnd"/>
      <w:r w:rsidR="00E51C03">
        <w:rPr>
          <w:rFonts w:ascii="Calibri" w:eastAsia="Times New Roman" w:hAnsi="Calibri" w:cs="Calibri"/>
          <w:b/>
          <w:bCs/>
          <w:color w:val="000000"/>
        </w:rPr>
        <w:t>)</w:t>
      </w:r>
      <w:r w:rsidRPr="00E06D1A">
        <w:rPr>
          <w:rFonts w:ascii="Calibri" w:eastAsia="Times New Roman" w:hAnsi="Calibri" w:cs="Calibri"/>
          <w:b/>
          <w:bCs/>
          <w:color w:val="000000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</w:rPr>
        <w:t>for</w:t>
      </w:r>
      <w:r w:rsidRPr="00E06D1A">
        <w:rPr>
          <w:rFonts w:ascii="Calibri" w:eastAsia="Times New Roman" w:hAnsi="Calibri" w:cs="Calibri"/>
          <w:b/>
          <w:bCs/>
          <w:color w:val="000000"/>
        </w:rPr>
        <w:t xml:space="preserve"> Mortality Among Infants</w:t>
      </w:r>
      <w:r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E06D1A">
        <w:rPr>
          <w:rFonts w:ascii="Calibri" w:eastAsia="Times New Roman" w:hAnsi="Calibri" w:cs="Calibri"/>
          <w:b/>
          <w:bCs/>
          <w:color w:val="000000"/>
        </w:rPr>
        <w:t>Conceived by ART</w:t>
      </w:r>
      <w:r w:rsidR="00E51C03">
        <w:rPr>
          <w:rFonts w:ascii="Calibri" w:eastAsia="Times New Roman" w:hAnsi="Calibri" w:cs="Calibri"/>
          <w:b/>
          <w:bCs/>
          <w:color w:val="000000"/>
        </w:rPr>
        <w:t xml:space="preserve"> and </w:t>
      </w:r>
      <w:r w:rsidRPr="00E06D1A">
        <w:rPr>
          <w:rFonts w:ascii="Calibri" w:eastAsia="Times New Roman" w:hAnsi="Calibri" w:cs="Calibri"/>
          <w:b/>
          <w:bCs/>
          <w:color w:val="000000"/>
        </w:rPr>
        <w:t>NIFT Compared to Spontaneous Conception</w:t>
      </w:r>
      <w:r w:rsidR="00005FC3">
        <w:rPr>
          <w:rFonts w:ascii="Calibri" w:eastAsia="Times New Roman" w:hAnsi="Calibri" w:cs="Calibri"/>
          <w:b/>
          <w:bCs/>
          <w:color w:val="000000"/>
        </w:rPr>
        <w:t xml:space="preserve"> Stratified by </w:t>
      </w:r>
      <w:r w:rsidR="00970DDD">
        <w:rPr>
          <w:rFonts w:ascii="Calibri" w:eastAsia="Times New Roman" w:hAnsi="Calibri" w:cs="Calibri"/>
          <w:b/>
          <w:bCs/>
          <w:color w:val="000000"/>
        </w:rPr>
        <w:t>SES</w:t>
      </w:r>
    </w:p>
    <w:p w14:paraId="38B4936C" w14:textId="77777777" w:rsidR="00296916" w:rsidRDefault="00296916"/>
    <w:tbl>
      <w:tblPr>
        <w:tblStyle w:val="TableGrid"/>
        <w:tblW w:w="11032" w:type="dxa"/>
        <w:tblInd w:w="-86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1228"/>
        <w:gridCol w:w="1193"/>
        <w:gridCol w:w="1089"/>
        <w:gridCol w:w="1080"/>
        <w:gridCol w:w="1080"/>
        <w:gridCol w:w="1170"/>
        <w:gridCol w:w="1080"/>
        <w:gridCol w:w="1080"/>
        <w:gridCol w:w="1100"/>
      </w:tblGrid>
      <w:tr w:rsidR="00EE7081" w:rsidRPr="00BD2FBC" w14:paraId="5F4955F5" w14:textId="77777777" w:rsidTr="00B51ABC">
        <w:trPr>
          <w:trHeight w:val="243"/>
        </w:trPr>
        <w:tc>
          <w:tcPr>
            <w:tcW w:w="932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0279ABE" w14:textId="77777777" w:rsidR="00EE7081" w:rsidRPr="00BD2FBC" w:rsidRDefault="00EE7081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  <w:p w14:paraId="341AFDA8" w14:textId="2A681B81" w:rsidR="00EE7081" w:rsidRPr="00BD2FBC" w:rsidRDefault="00EE7081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5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A81E529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441022E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igh SES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CFD5F99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Low SES</w:t>
            </w:r>
          </w:p>
        </w:tc>
      </w:tr>
      <w:tr w:rsidR="00EE7081" w:rsidRPr="00BD2FBC" w14:paraId="4BF41B30" w14:textId="77777777" w:rsidTr="00B51ABC">
        <w:trPr>
          <w:trHeight w:val="620"/>
        </w:trPr>
        <w:tc>
          <w:tcPr>
            <w:tcW w:w="932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B738EFE" w14:textId="11951A88" w:rsidR="00EE7081" w:rsidRPr="00BD2FBC" w:rsidRDefault="00EE7081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hideMark/>
          </w:tcPr>
          <w:p w14:paraId="3B416AD5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nfant Mortality</w:t>
            </w:r>
          </w:p>
        </w:tc>
        <w:tc>
          <w:tcPr>
            <w:tcW w:w="119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AC4EEF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eonatal Mortality</w:t>
            </w:r>
          </w:p>
        </w:tc>
        <w:tc>
          <w:tcPr>
            <w:tcW w:w="1089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14:paraId="085D13B3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ost-neonatal Mortality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hideMark/>
          </w:tcPr>
          <w:p w14:paraId="75C96A94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nfant Mortality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0AA494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eonatal Mortality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14:paraId="7258A27F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ost-neonatal Mortality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hideMark/>
          </w:tcPr>
          <w:p w14:paraId="4D5ECF15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nfant Mortality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3B3684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eonatal Mortality</w:t>
            </w:r>
          </w:p>
        </w:tc>
        <w:tc>
          <w:tcPr>
            <w:tcW w:w="110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14:paraId="7FA73047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ost-neonatal Mortality</w:t>
            </w:r>
          </w:p>
        </w:tc>
      </w:tr>
      <w:tr w:rsidR="00EE7081" w:rsidRPr="00BD2FBC" w14:paraId="2348EFD6" w14:textId="77777777" w:rsidTr="00B51ABC">
        <w:trPr>
          <w:trHeight w:val="243"/>
        </w:trPr>
        <w:tc>
          <w:tcPr>
            <w:tcW w:w="932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EC3E2F7" w14:textId="77777777" w:rsidR="00EE7081" w:rsidRPr="00BD2FBC" w:rsidRDefault="00EE7081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BE71876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BA254F0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DA14E95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0508A56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CD7E7C5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1E36B5F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C9B108C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3D6C06D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0A0C8ED" w14:textId="77777777" w:rsidR="00EE7081" w:rsidRPr="00BD2FBC" w:rsidRDefault="00EE7081" w:rsidP="00EE708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 (CI)</w:t>
            </w:r>
          </w:p>
        </w:tc>
      </w:tr>
      <w:tr w:rsidR="00AA6133" w:rsidRPr="00BD2FBC" w14:paraId="7E786090" w14:textId="77777777" w:rsidTr="00295117">
        <w:trPr>
          <w:trHeight w:val="225"/>
        </w:trPr>
        <w:tc>
          <w:tcPr>
            <w:tcW w:w="11032" w:type="dxa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025A003" w14:textId="77777777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rude OR</w:t>
            </w:r>
          </w:p>
        </w:tc>
      </w:tr>
      <w:tr w:rsidR="00AA6133" w:rsidRPr="00BD2FBC" w14:paraId="230F64AD" w14:textId="77777777" w:rsidTr="00A1116C">
        <w:trPr>
          <w:trHeight w:val="324"/>
        </w:trPr>
        <w:tc>
          <w:tcPr>
            <w:tcW w:w="93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6B1D6D78" w14:textId="35811251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1228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D89DB" w14:textId="1CF9A832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0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9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E7ABD" w14:textId="77777777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089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1D778E1" w14:textId="73D0C71A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452FE0" w14:textId="132D001A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C3472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4A5993" w14:textId="5E7316A5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5</w:t>
            </w:r>
            <w:r w:rsidR="00C3472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65B34E4" w14:textId="051DFBB2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8FC86" w14:textId="0AAEE2ED" w:rsidR="00AA6133" w:rsidRPr="00F65E1B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CC7785" w14:textId="042A1235" w:rsidR="00AA6133" w:rsidRPr="00F65E1B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.3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7A121728" w14:textId="10654E00" w:rsidR="00AA6133" w:rsidRPr="00F65E1B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E39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 w:rsidR="0065279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</w:tr>
      <w:tr w:rsidR="00AA6133" w:rsidRPr="00BD2FBC" w14:paraId="716E92C2" w14:textId="77777777" w:rsidTr="00A1116C">
        <w:trPr>
          <w:trHeight w:val="340"/>
        </w:trPr>
        <w:tc>
          <w:tcPr>
            <w:tcW w:w="93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hideMark/>
          </w:tcPr>
          <w:p w14:paraId="2096002A" w14:textId="77777777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5911164" w14:textId="5CF5D5E8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99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1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95503C5" w14:textId="42AD1B9F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2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2.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9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14:paraId="6D7E5942" w14:textId="044A92C5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0.6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0.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3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33317C3" w14:textId="39BB0787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2.</w:t>
            </w:r>
            <w:r w:rsidR="00C3472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5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1</w:t>
            </w:r>
            <w:r w:rsidR="00C3472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A236522" w14:textId="0D632A17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3.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6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3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14:paraId="3AEBCCA0" w14:textId="4615C8AA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9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5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315F8F6" w14:textId="29F5AC62" w:rsidR="00AA6133" w:rsidRPr="00F65E1B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3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8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CFC98E1" w14:textId="2C60568F" w:rsidR="00AA6133" w:rsidRPr="00F65E1B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5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.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8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14:paraId="0181F3B2" w14:textId="7E5E2CC4" w:rsidR="00AA6133" w:rsidRPr="00F65E1B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E39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</w:t>
            </w:r>
            <w:r w:rsidR="0065279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Pr="00AE39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 1.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AE39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AA6133" w:rsidRPr="00BD2FBC" w14:paraId="138CE4D0" w14:textId="77777777" w:rsidTr="00A1116C">
        <w:trPr>
          <w:trHeight w:val="249"/>
        </w:trPr>
        <w:tc>
          <w:tcPr>
            <w:tcW w:w="932" w:type="dxa"/>
            <w:vMerge w:val="restart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50E9D5EE" w14:textId="296BE596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IFT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C0F0C4" w14:textId="121B328C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E158DC" w14:textId="671D3D01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711AB89A" w14:textId="7E1908DB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28CD21" w14:textId="281BE347" w:rsidR="00AA6133" w:rsidRPr="00BD2FBC" w:rsidRDefault="00C3472F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523518" w14:textId="4F4C6C5D" w:rsidR="00AA6133" w:rsidRDefault="00F20D7A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6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75CBA5D8" w14:textId="58B2BC61" w:rsidR="00AA6133" w:rsidRPr="00F20D7A" w:rsidRDefault="00F20D7A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20D7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A63E4A" w14:textId="7B8C2EEA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B0693D" w14:textId="62906EFA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1EC20029" w14:textId="61AB94E1" w:rsidR="00AA6133" w:rsidRPr="00AE39CA" w:rsidRDefault="00652794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AA6133" w:rsidRPr="00BD2FBC" w14:paraId="1B765A99" w14:textId="77777777" w:rsidTr="00A1116C">
        <w:trPr>
          <w:trHeight w:val="348"/>
        </w:trPr>
        <w:tc>
          <w:tcPr>
            <w:tcW w:w="9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B5FDAA3" w14:textId="77777777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5753892A" w14:textId="287BF629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92, 2.13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3AC1E3F4" w14:textId="4CA67C33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2.6, 2.91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3B52DD5C" w14:textId="23460324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0.51, 0.71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7502E477" w14:textId="0A34CF7E" w:rsidR="00AA6133" w:rsidRPr="00BD2FBC" w:rsidRDefault="00C3472F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2.86, 3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0B03A577" w14:textId="18157BD1" w:rsidR="00AA6133" w:rsidRDefault="00F20D7A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3.37, 3.9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25EF7FDA" w14:textId="3F3C97F9" w:rsidR="00AA6133" w:rsidRPr="00F20D7A" w:rsidRDefault="00F20D7A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20D7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85, 1.35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70089BD2" w14:textId="45245FB9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2.51, 3.6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154EA806" w14:textId="7A28B092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(3.62, </w:t>
            </w:r>
            <w:r w:rsidR="0065279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.38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0590B4D7" w14:textId="030EA0D4" w:rsidR="00AA6133" w:rsidRPr="00AE39CA" w:rsidRDefault="00652794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55, 1.57)</w:t>
            </w:r>
          </w:p>
        </w:tc>
      </w:tr>
      <w:tr w:rsidR="00AA6133" w:rsidRPr="00BD2FBC" w14:paraId="5426E56B" w14:textId="77777777" w:rsidTr="00295117">
        <w:trPr>
          <w:trHeight w:val="126"/>
        </w:trPr>
        <w:tc>
          <w:tcPr>
            <w:tcW w:w="11032" w:type="dxa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A0104EE" w14:textId="77777777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djusted OR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</w:tr>
      <w:tr w:rsidR="00AA6133" w:rsidRPr="00BD2FBC" w14:paraId="1FD17754" w14:textId="77777777" w:rsidTr="00A1116C">
        <w:trPr>
          <w:trHeight w:val="306"/>
        </w:trPr>
        <w:tc>
          <w:tcPr>
            <w:tcW w:w="93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733C143B" w14:textId="418CA4E4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1228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E11DE2" w14:textId="219D4C11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4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444A14" w14:textId="01C5E5F9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C3472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89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3DADF71" w14:textId="4CBC47D6" w:rsidR="00AA6133" w:rsidRPr="00C3472F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 w:rsidR="00C3472F"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AEDC1" w14:textId="07EFC8B9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40010B" w14:textId="49E98C44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674ED78" w14:textId="02E05E24" w:rsidR="00AA6133" w:rsidRPr="008A5DEC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A5DE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 w:rsidR="008A5DEC" w:rsidRPr="008A5DE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C6F2B4" w14:textId="4874BF88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65279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59C2A0" w14:textId="284A1685" w:rsidR="00AA6133" w:rsidRPr="00BD2FBC" w:rsidRDefault="00FD6B82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10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0B8C48CC" w14:textId="2482E4B3" w:rsidR="00AA6133" w:rsidRPr="008B2874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 w:rsidR="00FD6B82"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</w:tr>
      <w:tr w:rsidR="00AA6133" w:rsidRPr="00BD2FBC" w14:paraId="32790EA6" w14:textId="77777777" w:rsidTr="00A1116C">
        <w:trPr>
          <w:trHeight w:val="340"/>
        </w:trPr>
        <w:tc>
          <w:tcPr>
            <w:tcW w:w="932" w:type="dxa"/>
            <w:vMerge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41DB945A" w14:textId="77777777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71B70" w14:textId="35AE02A4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7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EE708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1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449E4" w14:textId="0F96C227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C3472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6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C3472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  <w:hideMark/>
          </w:tcPr>
          <w:p w14:paraId="48D37E21" w14:textId="33C226CF" w:rsidR="00AA6133" w:rsidRPr="00C3472F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</w:t>
            </w:r>
            <w:r w:rsidR="00C3472F"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</w:t>
            </w:r>
            <w:r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="00C3472F"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="00C3472F"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  <w:r w:rsidRPr="00C3472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A8AB5" w14:textId="587C66FE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F20D7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8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82FF9" w14:textId="36F06AD6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3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8A5DE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BD2F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  <w:hideMark/>
          </w:tcPr>
          <w:p w14:paraId="05E544CB" w14:textId="36AD4DAE" w:rsidR="00AA6133" w:rsidRPr="008A5DEC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A5DE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</w:t>
            </w:r>
            <w:r w:rsidR="008A5DEC" w:rsidRPr="008A5DE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</w:t>
            </w:r>
            <w:r w:rsidRPr="008A5DE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="008A5DEC" w:rsidRPr="008A5DE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1</w:t>
            </w:r>
            <w:r w:rsidRPr="008A5DE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CD159" w14:textId="21C6CACB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65279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65279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2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8269E" w14:textId="3ECB2EAF" w:rsidR="00AA6133" w:rsidRPr="00BD2FBC" w:rsidRDefault="00AA6133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FD6B8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, 2.</w:t>
            </w:r>
            <w:r w:rsidR="00FD6B8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6AFE225C" w14:textId="55DFF43E" w:rsidR="00AA6133" w:rsidRPr="008B2874" w:rsidRDefault="00AA6133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</w:t>
            </w:r>
            <w:r w:rsidR="00FD6B82"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  <w:r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="00FD6B82"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="00FD6B82"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  <w:r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AA6133" w:rsidRPr="00BD2FBC" w14:paraId="10D01187" w14:textId="77777777" w:rsidTr="00A1116C">
        <w:trPr>
          <w:trHeight w:val="359"/>
        </w:trPr>
        <w:tc>
          <w:tcPr>
            <w:tcW w:w="932" w:type="dxa"/>
            <w:vMerge w:val="restar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0B2119D" w14:textId="6E4D60F1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IFT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5A7287" w14:textId="33F08EE2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E86B41" w14:textId="0A75CB42" w:rsidR="00AA6133" w:rsidRPr="00BD2FBC" w:rsidRDefault="00C3472F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616757A8" w14:textId="37BC209A" w:rsidR="00AA6133" w:rsidRPr="00BD2FBC" w:rsidRDefault="00C3472F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9AA6F7" w14:textId="1569D8A5" w:rsidR="00AA6133" w:rsidRPr="00BD2FBC" w:rsidRDefault="00F20D7A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0430E4" w14:textId="16080297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57D46887" w14:textId="22C0684F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BAEABF" w14:textId="274677E4" w:rsidR="00AA6133" w:rsidRDefault="00652794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CC63D9" w14:textId="203BC2C4" w:rsidR="00AA6133" w:rsidRDefault="00FD6B82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1F1F5A18" w14:textId="4870890B" w:rsidR="00AA6133" w:rsidRPr="008B2874" w:rsidRDefault="00FD6B82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AA6133" w:rsidRPr="00BD2FBC" w14:paraId="29CF31EE" w14:textId="77777777" w:rsidTr="00A1116C">
        <w:trPr>
          <w:trHeight w:val="315"/>
        </w:trPr>
        <w:tc>
          <w:tcPr>
            <w:tcW w:w="932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F959A6F" w14:textId="77777777" w:rsidR="00AA6133" w:rsidRPr="00BD2FBC" w:rsidRDefault="00AA6133" w:rsidP="0003141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49526339" w14:textId="1CC589CD" w:rsidR="00AA6133" w:rsidRPr="00BD2FBC" w:rsidRDefault="00EE7081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44, 1.63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78B565CF" w14:textId="3E17E222" w:rsidR="00AA6133" w:rsidRPr="00BD2FBC" w:rsidRDefault="00C3472F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62, 1.84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620FA9D0" w14:textId="44580241" w:rsidR="00AA6133" w:rsidRPr="00BD2FBC" w:rsidRDefault="00C3472F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0.62, 0.88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0DF274E5" w14:textId="5AE7DD2C" w:rsidR="00AA6133" w:rsidRPr="00BD2FBC" w:rsidRDefault="00F20D7A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36, 1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297B30FC" w14:textId="4FB8E3C4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55, 1.8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76130B6F" w14:textId="1DF5214B" w:rsidR="00AA6133" w:rsidRPr="00BD2FBC" w:rsidRDefault="008A5DEC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0.58, 0.93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53AAA400" w14:textId="68FA3A8B" w:rsidR="00AA6133" w:rsidRDefault="00652794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54, 2.3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54626572" w14:textId="01044BF4" w:rsidR="00AA6133" w:rsidRDefault="00FD6B82" w:rsidP="00D52C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1.96, 3.02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5DDAB143" w14:textId="661E6F80" w:rsidR="00AA6133" w:rsidRPr="008B2874" w:rsidRDefault="00FD6B82" w:rsidP="00D52C3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B287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37, 1.21)</w:t>
            </w:r>
          </w:p>
        </w:tc>
      </w:tr>
    </w:tbl>
    <w:p w14:paraId="23889B77" w14:textId="77777777" w:rsidR="00970DDD" w:rsidRPr="00BD2FBC" w:rsidRDefault="00970DDD" w:rsidP="00970DDD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  <w:vertAlign w:val="superscript"/>
        </w:rPr>
        <w:t>+</w:t>
      </w: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</w:rPr>
        <w:t>Models adjusted for maternal age, maternal race, maternal BMI, maternal smoking, plurality (single vs multiple gestation), prenatal care, mode of delivery, prematurity, IUGR (using z-score for birth weight)</w:t>
      </w:r>
    </w:p>
    <w:p w14:paraId="4AC0EB0A" w14:textId="77777777" w:rsidR="00970DDD" w:rsidRPr="00BD2FBC" w:rsidRDefault="00970DDD" w:rsidP="00970DDD">
      <w:pPr>
        <w:rPr>
          <w:rFonts w:ascii="Calibri" w:eastAsia="Times New Roman" w:hAnsi="Calibri" w:cs="Calibri"/>
          <w:b/>
          <w:bCs/>
          <w:color w:val="000000" w:themeColor="text1"/>
          <w:sz w:val="18"/>
          <w:szCs w:val="18"/>
        </w:rPr>
      </w:pP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  <w:vertAlign w:val="superscript"/>
        </w:rPr>
        <w:t>++</w:t>
      </w:r>
      <w:r w:rsidRPr="00BD2FBC">
        <w:rPr>
          <w:rFonts w:ascii="Calibri" w:eastAsia="Times New Roman" w:hAnsi="Calibri" w:cs="Calibri"/>
          <w:b/>
          <w:bCs/>
          <w:color w:val="000000" w:themeColor="text1"/>
          <w:sz w:val="18"/>
          <w:szCs w:val="18"/>
        </w:rPr>
        <w:t xml:space="preserve">Reference group for all models was “Spontaneously conceived </w:t>
      </w:r>
      <w:proofErr w:type="gramStart"/>
      <w:r w:rsidRPr="00BD2FBC">
        <w:rPr>
          <w:rFonts w:ascii="Calibri" w:eastAsia="Times New Roman" w:hAnsi="Calibri" w:cs="Calibri"/>
          <w:b/>
          <w:bCs/>
          <w:color w:val="000000" w:themeColor="text1"/>
          <w:sz w:val="18"/>
          <w:szCs w:val="18"/>
        </w:rPr>
        <w:t>infants</w:t>
      </w:r>
      <w:proofErr w:type="gramEnd"/>
      <w:r w:rsidRPr="00BD2FBC">
        <w:rPr>
          <w:rFonts w:ascii="Calibri" w:eastAsia="Times New Roman" w:hAnsi="Calibri" w:cs="Calibri"/>
          <w:b/>
          <w:bCs/>
          <w:color w:val="000000" w:themeColor="text1"/>
          <w:sz w:val="18"/>
          <w:szCs w:val="18"/>
        </w:rPr>
        <w:t>”</w:t>
      </w:r>
    </w:p>
    <w:p w14:paraId="4192B448" w14:textId="6605AB0F" w:rsidR="00AA6133" w:rsidRDefault="00970DDD" w:rsidP="00970DDD"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  <w:vertAlign w:val="superscript"/>
        </w:rPr>
        <w:t>+++</w:t>
      </w:r>
      <w:r w:rsidRPr="00BD2FBC">
        <w:rPr>
          <w:rFonts w:ascii="Calibri" w:eastAsia="Times New Roman" w:hAnsi="Calibri" w:cs="Calibri"/>
          <w:b/>
          <w:bCs/>
          <w:color w:val="000000" w:themeColor="text1"/>
          <w:sz w:val="18"/>
          <w:szCs w:val="18"/>
        </w:rPr>
        <w:t>Bolded values are statistically significant (p&lt;0.05)</w:t>
      </w:r>
    </w:p>
    <w:sectPr w:rsidR="00AA6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16"/>
    <w:rsid w:val="00005FC3"/>
    <w:rsid w:val="00096E2F"/>
    <w:rsid w:val="00187585"/>
    <w:rsid w:val="00295117"/>
    <w:rsid w:val="00296916"/>
    <w:rsid w:val="004D3D7A"/>
    <w:rsid w:val="00564BA1"/>
    <w:rsid w:val="00652794"/>
    <w:rsid w:val="008A5DEC"/>
    <w:rsid w:val="008B2874"/>
    <w:rsid w:val="008F3E7E"/>
    <w:rsid w:val="00970DDD"/>
    <w:rsid w:val="009E4A7A"/>
    <w:rsid w:val="00A1116C"/>
    <w:rsid w:val="00AA6133"/>
    <w:rsid w:val="00AE00B9"/>
    <w:rsid w:val="00B51ABC"/>
    <w:rsid w:val="00C3472F"/>
    <w:rsid w:val="00C83B91"/>
    <w:rsid w:val="00D52C33"/>
    <w:rsid w:val="00E51C03"/>
    <w:rsid w:val="00E9750F"/>
    <w:rsid w:val="00EE7081"/>
    <w:rsid w:val="00F20D7A"/>
    <w:rsid w:val="00FD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00FF8"/>
  <w15:chartTrackingRefBased/>
  <w15:docId w15:val="{7290D6AB-22EF-594A-9095-EBCF9B6A0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Meesha</dc:creator>
  <cp:keywords/>
  <dc:description/>
  <cp:lastModifiedBy>Sharma, Meesha</cp:lastModifiedBy>
  <cp:revision>9</cp:revision>
  <dcterms:created xsi:type="dcterms:W3CDTF">2023-12-08T23:13:00Z</dcterms:created>
  <dcterms:modified xsi:type="dcterms:W3CDTF">2023-12-09T05:53:00Z</dcterms:modified>
</cp:coreProperties>
</file>